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39A53" w14:textId="77777777" w:rsidR="00406444" w:rsidRDefault="00000000">
      <w:pPr>
        <w:jc w:val="center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 xml:space="preserve">Supplementary </w:t>
      </w:r>
      <w:r>
        <w:rPr>
          <w:rFonts w:ascii="Times New Roman" w:hAnsi="Times New Roman" w:cs="Times New Roman" w:hint="eastAsia"/>
          <w:sz w:val="36"/>
          <w:szCs w:val="36"/>
        </w:rPr>
        <w:t>Material</w:t>
      </w:r>
    </w:p>
    <w:p w14:paraId="3D84674D" w14:textId="77777777" w:rsidR="00406444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File</w:t>
      </w:r>
      <w:bookmarkStart w:id="0" w:name="_Hlk127135559"/>
    </w:p>
    <w:p w14:paraId="1B7BC646" w14:textId="77777777" w:rsidR="00406444" w:rsidRDefault="00406444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67221F9" w14:textId="324C63BF" w:rsidR="00406444" w:rsidRDefault="00000000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E3700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haracteristics of SNPs used in Mendelian randomization analysis of the effects of KOA in T2D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8E56A7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</w:pPr>
    </w:p>
    <w:p w14:paraId="569F0E9F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bookmarkStart w:id="1" w:name="_Hlk127135630"/>
      <w:r>
        <w:rPr>
          <w:rFonts w:ascii="Times New Roman" w:hAnsi="Times New Roman" w:cs="Times New Roman" w:hint="eastAsia"/>
          <w:sz w:val="24"/>
          <w:szCs w:val="24"/>
        </w:rPr>
        <w:t>Table S2. Characteristics of SNPs used in Mendelian randomization analysis of the effects of HOA in T2D</w:t>
      </w:r>
    </w:p>
    <w:bookmarkEnd w:id="1"/>
    <w:p w14:paraId="2F00CE51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</w:pPr>
    </w:p>
    <w:p w14:paraId="4CF7CA20" w14:textId="1E4CE091" w:rsidR="00406444" w:rsidRDefault="00000000">
      <w:pPr>
        <w:rPr>
          <w:rFonts w:ascii="Times New Roman" w:hAnsi="Times New Roman" w:cs="Times New Roman"/>
          <w:sz w:val="24"/>
          <w:szCs w:val="24"/>
        </w:rPr>
      </w:pPr>
      <w:bookmarkStart w:id="2" w:name="_Hlk127138546"/>
      <w:r>
        <w:rPr>
          <w:rFonts w:ascii="Times New Roman" w:hAnsi="Times New Roman" w:cs="Times New Roman"/>
          <w:sz w:val="24"/>
          <w:szCs w:val="24"/>
        </w:rPr>
        <w:t>Table S3</w:t>
      </w:r>
      <w:r w:rsidR="00E3700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wo-sample Mendelian randomized analyses for the associations of hip osteoarthritis with the risk of type 2 diabetes after adjusted by MRPR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SS</w:t>
      </w:r>
      <w:r>
        <w:rPr>
          <w:rFonts w:ascii="Times New Roman" w:hAnsi="Times New Roman" w:cs="Times New Roman" w:hint="eastAsia"/>
          <w:sz w:val="24"/>
          <w:szCs w:val="24"/>
        </w:rPr>
        <w:t>O</w:t>
      </w:r>
    </w:p>
    <w:p w14:paraId="5911F927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</w:pPr>
    </w:p>
    <w:p w14:paraId="21902A9B" w14:textId="064FE35C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="00E37004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tatistical power for the Mendelian randomization analysis.</w:t>
      </w:r>
    </w:p>
    <w:p w14:paraId="32BF4331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</w:pPr>
    </w:p>
    <w:p w14:paraId="796C985E" w14:textId="41D1FB3E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="00E37004">
        <w:rPr>
          <w:rFonts w:ascii="Times New Roman" w:hAnsi="Times New Roman" w:cs="Times New Roman"/>
          <w:sz w:val="24"/>
          <w:szCs w:val="24"/>
        </w:rPr>
        <w:t xml:space="preserve">. </w:t>
      </w:r>
      <w:r w:rsidR="006C0BCC" w:rsidRPr="006C0BCC">
        <w:rPr>
          <w:rFonts w:ascii="Times New Roman" w:hAnsi="Times New Roman" w:cs="Times New Roman"/>
          <w:sz w:val="24"/>
          <w:szCs w:val="24"/>
        </w:rPr>
        <w:t>List of genetic variants associated with more than one phenotype.</w:t>
      </w:r>
    </w:p>
    <w:p w14:paraId="1C1A4DD1" w14:textId="77777777" w:rsidR="006C0BCC" w:rsidRDefault="006C0BCC">
      <w:pPr>
        <w:rPr>
          <w:rFonts w:ascii="Times New Roman" w:hAnsi="Times New Roman" w:cs="Times New Roman"/>
          <w:sz w:val="24"/>
          <w:szCs w:val="24"/>
        </w:rPr>
      </w:pPr>
    </w:p>
    <w:bookmarkEnd w:id="2"/>
    <w:p w14:paraId="561E570B" w14:textId="61417E4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="006C0B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S1. The leave-one-out plot of the effects of KOA/HOA in T2D. </w:t>
      </w:r>
    </w:p>
    <w:p w14:paraId="64FE1570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</w:pPr>
    </w:p>
    <w:p w14:paraId="02895EBB" w14:textId="289662CE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</w:t>
      </w:r>
      <w:r w:rsidR="006C0B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2. The funnel plot of the effects of KOA/HOA and in T2D.</w:t>
      </w:r>
    </w:p>
    <w:p w14:paraId="6B03D4C4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</w:pPr>
    </w:p>
    <w:p w14:paraId="0D066330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4917D5EB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  <w:sectPr w:rsidR="00406444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32767C07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7B8006" wp14:editId="3FEB53CD">
            <wp:extent cx="5731510" cy="214439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44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80E25A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  <w:sectPr w:rsidR="00406444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  <w:sz w:val="24"/>
          <w:szCs w:val="24"/>
        </w:rPr>
        <w:t>Table S1. Characteristics of SNPs used in Mendelian randomization analysis of the effects of KOA in T2D.</w:t>
      </w:r>
    </w:p>
    <w:p w14:paraId="197846F4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1FAAF6C" wp14:editId="492894CE">
            <wp:extent cx="5731510" cy="354711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47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6B138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Characteristics of SNPs used in Mendelian randomization analysis of the effects of HOA in T2D</w:t>
      </w:r>
    </w:p>
    <w:p w14:paraId="51097C1F" w14:textId="77777777" w:rsidR="00406444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3EB95BD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4E1831F" wp14:editId="4A6FFF66">
            <wp:extent cx="5436235" cy="1259840"/>
            <wp:effectExtent l="0" t="0" r="12065" b="165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6235" cy="1259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DC63C1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Two-sample Mendelian randomized analyses for the associations of hip osteoarthritis with the risk of type 2 diabetes after adjusted by MRPROSS</w:t>
      </w:r>
    </w:p>
    <w:p w14:paraId="34EBB2C3" w14:textId="77777777" w:rsidR="00406444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2E24C94" w14:textId="77777777" w:rsidR="00406444" w:rsidRDefault="00406444">
      <w:pPr>
        <w:rPr>
          <w:rFonts w:ascii="Times New Roman" w:hAnsi="Times New Roman" w:cs="Times New Roman"/>
          <w:sz w:val="24"/>
          <w:szCs w:val="24"/>
        </w:rPr>
      </w:pPr>
    </w:p>
    <w:p w14:paraId="07ED8A3A" w14:textId="51A7272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4 Statistical power for the Mendelian randomization analysis.</w:t>
      </w:r>
    </w:p>
    <w:tbl>
      <w:tblPr>
        <w:tblpPr w:leftFromText="180" w:rightFromText="180" w:vertAnchor="text" w:tblpY="220"/>
        <w:tblW w:w="8861" w:type="dxa"/>
        <w:tblLayout w:type="fixed"/>
        <w:tblLook w:val="04A0" w:firstRow="1" w:lastRow="0" w:firstColumn="1" w:lastColumn="0" w:noHBand="0" w:noVBand="1"/>
      </w:tblPr>
      <w:tblGrid>
        <w:gridCol w:w="1706"/>
        <w:gridCol w:w="1562"/>
        <w:gridCol w:w="1721"/>
        <w:gridCol w:w="891"/>
        <w:gridCol w:w="844"/>
        <w:gridCol w:w="900"/>
        <w:gridCol w:w="1237"/>
      </w:tblGrid>
      <w:tr w:rsidR="00E37004" w14:paraId="0954EED2" w14:textId="77777777" w:rsidTr="00E37004">
        <w:trPr>
          <w:trHeight w:val="596"/>
        </w:trPr>
        <w:tc>
          <w:tcPr>
            <w:tcW w:w="170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6D3449F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Exposure</w:t>
            </w:r>
          </w:p>
        </w:tc>
        <w:tc>
          <w:tcPr>
            <w:tcW w:w="156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FC777B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Outcome</w:t>
            </w:r>
          </w:p>
        </w:tc>
        <w:tc>
          <w:tcPr>
            <w:tcW w:w="172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807CDA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Variance</w:t>
            </w:r>
          </w:p>
        </w:tc>
        <w:tc>
          <w:tcPr>
            <w:tcW w:w="3872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42A8DD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Power at different ORs and α=0.05</w:t>
            </w:r>
          </w:p>
        </w:tc>
      </w:tr>
      <w:tr w:rsidR="00E37004" w14:paraId="73E77D3F" w14:textId="77777777" w:rsidTr="00E37004">
        <w:trPr>
          <w:trHeight w:val="649"/>
        </w:trPr>
        <w:tc>
          <w:tcPr>
            <w:tcW w:w="17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A5A9B2C" w14:textId="77777777" w:rsidR="00E37004" w:rsidRDefault="00E37004" w:rsidP="00E3700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FFB942" w14:textId="77777777" w:rsidR="00E37004" w:rsidRDefault="00E37004" w:rsidP="00E3700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72DD64" w14:textId="77777777" w:rsidR="00E37004" w:rsidRDefault="00E37004" w:rsidP="00E3700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A3F297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9E333E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20A7B1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1.8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DCE06CB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 xml:space="preserve">2.0 </w:t>
            </w:r>
          </w:p>
        </w:tc>
      </w:tr>
      <w:tr w:rsidR="00E37004" w14:paraId="20FA145B" w14:textId="77777777" w:rsidTr="00E37004">
        <w:trPr>
          <w:trHeight w:val="703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E27C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KOA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9679D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2D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F78E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F6CC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1E5BF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B11F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B8D8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 </w:t>
            </w:r>
          </w:p>
        </w:tc>
      </w:tr>
      <w:tr w:rsidR="00E37004" w14:paraId="09240724" w14:textId="77777777" w:rsidTr="00E37004">
        <w:trPr>
          <w:trHeight w:val="644"/>
        </w:trPr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BB163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OA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103FF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2D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33018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bookmarkStart w:id="3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.002</w:t>
            </w:r>
            <w:bookmarkEnd w:id="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8D61F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B2F16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A584C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4A5ECF" w14:textId="77777777" w:rsidR="00E37004" w:rsidRDefault="00E37004" w:rsidP="00E3700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 </w:t>
            </w:r>
          </w:p>
        </w:tc>
      </w:tr>
      <w:tr w:rsidR="00E37004" w14:paraId="1EFE78AB" w14:textId="77777777" w:rsidTr="00E37004">
        <w:trPr>
          <w:trHeight w:val="312"/>
        </w:trPr>
        <w:tc>
          <w:tcPr>
            <w:tcW w:w="886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9EAF" w14:textId="77777777" w:rsidR="00E37004" w:rsidRDefault="00E37004" w:rsidP="00E3700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8"/>
              </w:rPr>
              <w:t>OR: odds ratio; KOA: knee osteoarthritis; HOA: hip osteoarthritis; T2D: type 2 diabetes</w:t>
            </w:r>
          </w:p>
        </w:tc>
      </w:tr>
    </w:tbl>
    <w:p w14:paraId="3EDC7D7B" w14:textId="77777777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F8EB4EC" w14:textId="77777777" w:rsidR="00D237BA" w:rsidRDefault="006C0BCC">
      <w:pPr>
        <w:rPr>
          <w:rFonts w:ascii="Times New Roman" w:hAnsi="Times New Roman" w:cs="Times New Roman"/>
          <w:sz w:val="24"/>
          <w:szCs w:val="24"/>
        </w:rPr>
      </w:pPr>
      <w:r w:rsidRPr="006C0BCC">
        <w:rPr>
          <w:rFonts w:ascii="Times New Roman" w:hAnsi="Times New Roman" w:cs="Times New Roman"/>
          <w:sz w:val="24"/>
          <w:szCs w:val="24"/>
        </w:rPr>
        <w:lastRenderedPageBreak/>
        <w:t>Table S5. List of genetic variants associated with more than one phenotype.</w:t>
      </w:r>
      <w:r w:rsidRPr="006C0BCC">
        <w:rPr>
          <w:rFonts w:ascii="Times New Roman" w:hAnsi="Times New Roman" w:cs="Times New Roman"/>
          <w:sz w:val="24"/>
          <w:szCs w:val="24"/>
        </w:rPr>
        <w:cr/>
      </w:r>
    </w:p>
    <w:tbl>
      <w:tblPr>
        <w:tblW w:w="762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475"/>
        <w:gridCol w:w="5115"/>
        <w:gridCol w:w="222"/>
      </w:tblGrid>
      <w:tr w:rsidR="00D237BA" w:rsidRPr="00D237BA" w14:paraId="43C2C4DB" w14:textId="77777777" w:rsidTr="00D237BA">
        <w:trPr>
          <w:gridAfter w:val="1"/>
          <w:wAfter w:w="36" w:type="dxa"/>
          <w:trHeight w:val="315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BF7FC6" w14:textId="77777777" w:rsidR="00D237BA" w:rsidRPr="00D237BA" w:rsidRDefault="00D237BA" w:rsidP="00D237B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37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NPs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95B80F" w14:textId="77777777" w:rsidR="00D237BA" w:rsidRPr="00D237BA" w:rsidRDefault="00D237BA" w:rsidP="00D237B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D237B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it</w:t>
            </w:r>
          </w:p>
        </w:tc>
      </w:tr>
      <w:tr w:rsidR="00D237BA" w:rsidRPr="00D237BA" w14:paraId="29B5F9CF" w14:textId="77777777" w:rsidTr="00D237BA">
        <w:trPr>
          <w:gridAfter w:val="1"/>
          <w:wAfter w:w="36" w:type="dxa"/>
          <w:trHeight w:val="3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06E23F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830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2258CF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 type experienced in last month: knee pain</w:t>
            </w:r>
          </w:p>
        </w:tc>
      </w:tr>
      <w:tr w:rsidR="00D237BA" w:rsidRPr="00D237BA" w14:paraId="549006C5" w14:textId="77777777" w:rsidTr="00D237BA">
        <w:trPr>
          <w:gridAfter w:val="1"/>
          <w:wAfter w:w="36" w:type="dxa"/>
          <w:trHeight w:val="42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3D305F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3384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7592DD" w14:textId="1DE611FD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 in female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 in male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circumference in male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circumferenc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circumference adjusted for BMI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Waist hip ratio in physically active </w:t>
            </w:r>
            <w:proofErr w:type="spell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divdiuals</w:t>
            </w:r>
            <w:proofErr w:type="spellEnd"/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st hip ratio adjusted for BMI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expression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fant length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oint mobility Beighton scor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-free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predicted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predicted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al metabolic rat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tive height size at age 10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ced expiratory volume in 1-second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ced expiratory volume in 1-second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t measur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ced expiratory volume in 1-second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edicted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ced vital capacit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ced vital capacit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st measur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narthrosis</w:t>
            </w:r>
            <w:proofErr w:type="spellEnd"/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 grip strength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 grip strength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leg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leg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whole bod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nal derangement of kne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percentage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percentage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-free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-free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predicted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predicted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 type experienced in last month: knee pain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 expiratory flow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ting 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fat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fat-free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predicted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fat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fat-free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water mass</w:t>
            </w:r>
          </w:p>
        </w:tc>
      </w:tr>
      <w:tr w:rsidR="00D237BA" w:rsidRPr="00D237BA" w14:paraId="0B81B2CD" w14:textId="77777777" w:rsidTr="00D237BA">
        <w:trPr>
          <w:gridAfter w:val="1"/>
          <w:wAfter w:w="36" w:type="dxa"/>
          <w:trHeight w:val="3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608F48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75006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57D38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 type experienced in last month: knee pain</w:t>
            </w:r>
          </w:p>
        </w:tc>
      </w:tr>
      <w:tr w:rsidR="00D237BA" w:rsidRPr="00D237BA" w14:paraId="35D09ABB" w14:textId="77777777" w:rsidTr="00D237BA">
        <w:trPr>
          <w:gridAfter w:val="1"/>
          <w:wAfter w:w="36" w:type="dxa"/>
          <w:trHeight w:val="315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B513DB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6776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76093" w14:textId="74CEC963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mparative height size at 10 </w:t>
            </w:r>
            <w:proofErr w:type="gram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proofErr w:type="gramEnd"/>
          </w:p>
        </w:tc>
      </w:tr>
      <w:tr w:rsidR="00D237BA" w:rsidRPr="00D237BA" w14:paraId="0C8CE1E4" w14:textId="77777777" w:rsidTr="00D237BA">
        <w:trPr>
          <w:gridAfter w:val="1"/>
          <w:wAfter w:w="36" w:type="dxa"/>
          <w:trHeight w:val="158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CCBBAC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6789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4887C2" w14:textId="2FADD6B2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in type experienced in last month: knee pain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crit</w:t>
            </w:r>
            <w:proofErr w:type="spellEnd"/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 blood cell coun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l bone mineral densit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l bone mineral density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l bone mineral density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leg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leg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whole bod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or heart problems diagnosed by doctor: high blood pressur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cular or heart problems diagnosed by doctor: none of the abov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gram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ronary artery disease</w:t>
            </w:r>
            <w:proofErr w:type="gramEnd"/>
          </w:p>
        </w:tc>
      </w:tr>
      <w:tr w:rsidR="00D237BA" w:rsidRPr="00D237BA" w14:paraId="2AA6BE31" w14:textId="77777777" w:rsidTr="00D237BA">
        <w:trPr>
          <w:gridAfter w:val="1"/>
          <w:wAfter w:w="36" w:type="dxa"/>
          <w:trHeight w:val="3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C29516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9236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DE3BBE" w14:textId="77FFE5D9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osteoarthriti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oarthriti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arthrosi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</w:p>
        </w:tc>
      </w:tr>
      <w:tr w:rsidR="00D237BA" w:rsidRPr="00D237BA" w14:paraId="766F52FA" w14:textId="77777777" w:rsidTr="00D237BA">
        <w:trPr>
          <w:gridAfter w:val="1"/>
          <w:wAfter w:w="36" w:type="dxa"/>
          <w:trHeight w:val="6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B334B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9601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4BA7C0" w14:textId="2700C499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 corpuscular hemoglobin concentration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crit</w:t>
            </w:r>
            <w:proofErr w:type="spellEnd"/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d cell distribution width</w:t>
            </w:r>
          </w:p>
        </w:tc>
      </w:tr>
      <w:tr w:rsidR="00D237BA" w:rsidRPr="00D237BA" w14:paraId="187D7F01" w14:textId="77777777" w:rsidTr="00D237BA">
        <w:trPr>
          <w:gridAfter w:val="1"/>
          <w:wAfter w:w="36" w:type="dxa"/>
          <w:trHeight w:val="304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CF460B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11059094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BEEC56" w14:textId="4A961A49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percentage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percentage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-free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-free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predicted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predicted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sal metabolic rat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fat percentag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mass index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tive height size at age 10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circumferenc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-free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-free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predicted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predicted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reported gou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ting 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atment with allopurinol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fat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fat percentag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fat-free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predicted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ist circumferenc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fat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fat-free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water mass</w:t>
            </w:r>
          </w:p>
        </w:tc>
      </w:tr>
      <w:tr w:rsidR="00D237BA" w:rsidRPr="00D237BA" w14:paraId="2414C108" w14:textId="77777777" w:rsidTr="00D237BA">
        <w:trPr>
          <w:gridAfter w:val="1"/>
          <w:wAfter w:w="36" w:type="dxa"/>
          <w:trHeight w:val="3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E0216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58364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22CCB9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ting height</w:t>
            </w:r>
          </w:p>
        </w:tc>
      </w:tr>
      <w:tr w:rsidR="00D237BA" w:rsidRPr="00D237BA" w14:paraId="100BA164" w14:textId="77777777" w:rsidTr="00D237BA">
        <w:trPr>
          <w:gridAfter w:val="1"/>
          <w:wAfter w:w="36" w:type="dxa"/>
          <w:trHeight w:val="108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3E1211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40949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47FEED" w14:textId="398DCFC3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 coun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eletcrit</w:t>
            </w:r>
            <w:proofErr w:type="spellEnd"/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otyp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ning vs evening chronotyp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ning or evening person</w:t>
            </w:r>
          </w:p>
        </w:tc>
      </w:tr>
      <w:tr w:rsidR="00D237BA" w:rsidRPr="00D237BA" w14:paraId="2D284865" w14:textId="77777777" w:rsidTr="00D237BA">
        <w:trPr>
          <w:gridAfter w:val="1"/>
          <w:wAfter w:w="36" w:type="dxa"/>
          <w:trHeight w:val="24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3B4442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209223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B66407" w14:textId="41B1868D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 circumference adjusted for BMI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aist circumference adjusted for physical activit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 fat-free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 fat-free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 predicted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rm predicted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al metabolic rat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parative height size at age 10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ip circumferenc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proofErr w:type="gram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tting</w:t>
            </w:r>
            <w:proofErr w:type="gramEnd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unk fat-free ma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unk predicted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ody fat-free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hole body water mass</w:t>
            </w:r>
          </w:p>
        </w:tc>
      </w:tr>
      <w:tr w:rsidR="00D237BA" w:rsidRPr="00D237BA" w14:paraId="4517856E" w14:textId="77777777" w:rsidTr="00D237BA">
        <w:trPr>
          <w:gridAfter w:val="1"/>
          <w:wAfter w:w="36" w:type="dxa"/>
          <w:trHeight w:val="3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E1B16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13707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121761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arm left</w:t>
            </w:r>
          </w:p>
        </w:tc>
      </w:tr>
      <w:tr w:rsidR="00D237BA" w:rsidRPr="00D237BA" w14:paraId="1942B8B4" w14:textId="77777777" w:rsidTr="00D237BA">
        <w:trPr>
          <w:gridAfter w:val="1"/>
          <w:wAfter w:w="36" w:type="dxa"/>
          <w:trHeight w:val="24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66B8B5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96502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9C8D93D" w14:textId="7A2C81CB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-free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predicted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l bone mineral densit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l bone mineral density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el bone mineral density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-free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predicted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gramStart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ting</w:t>
            </w:r>
            <w:proofErr w:type="gramEnd"/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fat-free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predicted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fat-free 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water mass</w:t>
            </w:r>
          </w:p>
        </w:tc>
      </w:tr>
      <w:tr w:rsidR="00D237BA" w:rsidRPr="00D237BA" w14:paraId="6CB1636D" w14:textId="77777777" w:rsidTr="00D237BA">
        <w:trPr>
          <w:gridAfter w:val="1"/>
          <w:wAfter w:w="36" w:type="dxa"/>
          <w:trHeight w:val="240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48611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785988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880840" w14:textId="55D5FE2E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pe II diabete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percentage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m fat percentage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fat percentag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circumferenc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arm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arm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whole body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mass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mass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percentage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g fat percentage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Trunk fat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as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unk fat percentage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mbilical hernia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ole body fat mass</w:t>
            </w:r>
          </w:p>
        </w:tc>
      </w:tr>
      <w:tr w:rsidR="00D237BA" w:rsidRPr="00D237BA" w14:paraId="4C562D1B" w14:textId="77777777" w:rsidTr="00D237BA">
        <w:trPr>
          <w:gridAfter w:val="1"/>
          <w:wAfter w:w="36" w:type="dxa"/>
          <w:trHeight w:val="174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40472E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s3774355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8F78FD7" w14:textId="34F5FE31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dy mass index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light scatter percentage of red cell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light scatter reticulocyte coun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culocyte coun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iculocyte fraction of red cell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tive height size at age 10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arm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arm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leg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leg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mpedance of whole body</w:t>
            </w:r>
          </w:p>
        </w:tc>
      </w:tr>
      <w:tr w:rsidR="00D237BA" w:rsidRPr="00D237BA" w14:paraId="493CBAE6" w14:textId="77777777" w:rsidTr="00D237BA">
        <w:trPr>
          <w:gridAfter w:val="1"/>
          <w:wAfter w:w="36" w:type="dxa"/>
          <w:trHeight w:val="640"/>
        </w:trPr>
        <w:tc>
          <w:tcPr>
            <w:tcW w:w="2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0D4458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338381</w:t>
            </w:r>
          </w:p>
        </w:tc>
        <w:tc>
          <w:tcPr>
            <w:tcW w:w="5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03AE27" w14:textId="0B138B3D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ight adults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parative height size at age 10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tting height</w:t>
            </w:r>
          </w:p>
        </w:tc>
      </w:tr>
      <w:tr w:rsidR="00D237BA" w:rsidRPr="00D237BA" w14:paraId="69D0B992" w14:textId="77777777" w:rsidTr="00D237BA">
        <w:trPr>
          <w:gridAfter w:val="1"/>
          <w:wAfter w:w="36" w:type="dxa"/>
          <w:trHeight w:val="326"/>
        </w:trPr>
        <w:tc>
          <w:tcPr>
            <w:tcW w:w="24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DAF441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571789</w:t>
            </w:r>
          </w:p>
        </w:tc>
        <w:tc>
          <w:tcPr>
            <w:tcW w:w="51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FD92E44" w14:textId="40CC8F54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 grip strength lef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 grip strength right</w:t>
            </w:r>
            <w:r w:rsidR="00E3700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 w:rsidRPr="00D237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f-reported osteoarthritis</w:t>
            </w:r>
          </w:p>
        </w:tc>
      </w:tr>
      <w:tr w:rsidR="00D237BA" w:rsidRPr="00D237BA" w14:paraId="77AB2FDC" w14:textId="77777777" w:rsidTr="00D237BA">
        <w:trPr>
          <w:trHeight w:val="300"/>
        </w:trPr>
        <w:tc>
          <w:tcPr>
            <w:tcW w:w="24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6C1233" w14:textId="77777777" w:rsidR="00D237BA" w:rsidRPr="00D237BA" w:rsidRDefault="00D237BA" w:rsidP="00D23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802E12D" w14:textId="77777777" w:rsidR="00D237BA" w:rsidRPr="00D237BA" w:rsidRDefault="00D237BA" w:rsidP="00D23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7376" w14:textId="77777777" w:rsidR="00D237BA" w:rsidRPr="00D237BA" w:rsidRDefault="00D237BA" w:rsidP="00D23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237BA" w:rsidRPr="00D237BA" w14:paraId="4D01A591" w14:textId="77777777" w:rsidTr="00D237BA">
        <w:trPr>
          <w:trHeight w:val="315"/>
        </w:trPr>
        <w:tc>
          <w:tcPr>
            <w:tcW w:w="24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7FB63" w14:textId="77777777" w:rsidR="00D237BA" w:rsidRPr="00D237BA" w:rsidRDefault="00D237BA" w:rsidP="00D23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11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3540312" w14:textId="77777777" w:rsidR="00D237BA" w:rsidRPr="00D237BA" w:rsidRDefault="00D237BA" w:rsidP="00D237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97FD" w14:textId="77777777" w:rsidR="00D237BA" w:rsidRPr="00D237BA" w:rsidRDefault="00D237BA" w:rsidP="00D237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BC6AA2E" w14:textId="71FE4183" w:rsidR="00406444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06444"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AD68A" w14:textId="77777777" w:rsidR="006D7164" w:rsidRDefault="006D7164" w:rsidP="006C0BCC">
      <w:r>
        <w:separator/>
      </w:r>
    </w:p>
  </w:endnote>
  <w:endnote w:type="continuationSeparator" w:id="0">
    <w:p w14:paraId="296B3C71" w14:textId="77777777" w:rsidR="006D7164" w:rsidRDefault="006D7164" w:rsidP="006C0B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F94292" w14:textId="77777777" w:rsidR="006D7164" w:rsidRDefault="006D7164" w:rsidP="006C0BCC">
      <w:r>
        <w:separator/>
      </w:r>
    </w:p>
  </w:footnote>
  <w:footnote w:type="continuationSeparator" w:id="0">
    <w:p w14:paraId="3F6C66AF" w14:textId="77777777" w:rsidR="006D7164" w:rsidRDefault="006D7164" w:rsidP="006C0B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xNLUwsTA0M7UwMDRT0lEKTi0uzszPAykwrQUAaXyp1ywAAAA="/>
    <w:docVar w:name="commondata" w:val="eyJoZGlkIjoiMWYyMjM1MWNhNGNjM2E3ZDQyYTA4MzAxY2QwNDJjNGQ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ta Biomateriali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zfaewfu9trzjefvvfvsra7dxtvf59x2952&quot;&gt;My EndNote Library&lt;record-ids&gt;&lt;item&gt;160&lt;/item&gt;&lt;/record-ids&gt;&lt;/item&gt;&lt;/Libraries&gt;"/>
  </w:docVars>
  <w:rsids>
    <w:rsidRoot w:val="00172A27"/>
    <w:rsid w:val="000C0326"/>
    <w:rsid w:val="00172A27"/>
    <w:rsid w:val="00322976"/>
    <w:rsid w:val="003F251F"/>
    <w:rsid w:val="00406444"/>
    <w:rsid w:val="00617DDF"/>
    <w:rsid w:val="006367E0"/>
    <w:rsid w:val="00674AA3"/>
    <w:rsid w:val="00686A3E"/>
    <w:rsid w:val="006C0BCC"/>
    <w:rsid w:val="006D7164"/>
    <w:rsid w:val="0075167B"/>
    <w:rsid w:val="008B1D57"/>
    <w:rsid w:val="00900FE7"/>
    <w:rsid w:val="00D02E47"/>
    <w:rsid w:val="00D237BA"/>
    <w:rsid w:val="00D4127E"/>
    <w:rsid w:val="00DD36C4"/>
    <w:rsid w:val="00E37004"/>
    <w:rsid w:val="00E61B0D"/>
    <w:rsid w:val="00EA1CD3"/>
    <w:rsid w:val="00F17724"/>
    <w:rsid w:val="00F1794C"/>
    <w:rsid w:val="104F5E0B"/>
    <w:rsid w:val="10C44281"/>
    <w:rsid w:val="1A00140F"/>
    <w:rsid w:val="1F274197"/>
    <w:rsid w:val="29FD6EA9"/>
    <w:rsid w:val="337042A6"/>
    <w:rsid w:val="3AB86A7B"/>
    <w:rsid w:val="433C1657"/>
    <w:rsid w:val="457D5C06"/>
    <w:rsid w:val="48D05947"/>
    <w:rsid w:val="50F17F02"/>
    <w:rsid w:val="51666A97"/>
    <w:rsid w:val="539D3711"/>
    <w:rsid w:val="564B226C"/>
    <w:rsid w:val="688D4B8F"/>
    <w:rsid w:val="7F60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75AAD"/>
  <w15:docId w15:val="{B75AA64A-5D21-4B95-A862-A7E971C14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next w:val="a"/>
    <w:unhideWhenUsed/>
    <w:qFormat/>
    <w:pPr>
      <w:keepNext/>
      <w:keepLines/>
      <w:widowControl w:val="0"/>
      <w:spacing w:before="240" w:after="120"/>
      <w:outlineLvl w:val="2"/>
    </w:pPr>
    <w:rPr>
      <w:rFonts w:asciiTheme="minorHAnsi" w:eastAsia="Times New Roman" w:hAnsiTheme="minorHAnsi" w:cstheme="minorBidi"/>
      <w:bCs/>
      <w:kern w:val="2"/>
      <w:sz w:val="21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pPr>
      <w:jc w:val="center"/>
    </w:pPr>
    <w:rPr>
      <w:rFonts w:ascii="等线" w:eastAsia="等线" w:hAnsi="等线" w:cs="等线" w:hint="eastAsia"/>
      <w:kern w:val="2"/>
      <w:szCs w:val="22"/>
    </w:rPr>
  </w:style>
  <w:style w:type="paragraph" w:customStyle="1" w:styleId="EndNoteBibliography">
    <w:name w:val="EndNote Bibliography"/>
    <w:pPr>
      <w:jc w:val="both"/>
    </w:pPr>
    <w:rPr>
      <w:rFonts w:ascii="等线" w:eastAsia="等线" w:hAnsi="等线" w:cs="等线" w:hint="eastAsia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0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88</Words>
  <Characters>5067</Characters>
  <Application>Microsoft Office Word</Application>
  <DocSecurity>0</DocSecurity>
  <Lines>42</Lines>
  <Paragraphs>11</Paragraphs>
  <ScaleCrop>false</ScaleCrop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Xing Hang</dc:creator>
  <cp:lastModifiedBy>Wang Yining</cp:lastModifiedBy>
  <cp:revision>2</cp:revision>
  <dcterms:created xsi:type="dcterms:W3CDTF">2023-05-29T03:07:00Z</dcterms:created>
  <dcterms:modified xsi:type="dcterms:W3CDTF">2023-05-2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2a412c8e6424542272902c3d1d46fb3997b5d1e6dc040e45eba4758b5bc398</vt:lpwstr>
  </property>
  <property fmtid="{D5CDD505-2E9C-101B-9397-08002B2CF9AE}" pid="3" name="KSOProductBuildVer">
    <vt:lpwstr>2052-11.1.0.14309</vt:lpwstr>
  </property>
  <property fmtid="{D5CDD505-2E9C-101B-9397-08002B2CF9AE}" pid="4" name="ICV">
    <vt:lpwstr>2B015EFF40934BD4AA12A6BABB481025</vt:lpwstr>
  </property>
</Properties>
</file>